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7DD570" w14:textId="77777777" w:rsidR="00CB4E4B" w:rsidRDefault="00CB4E4B" w:rsidP="00CB4E4B">
      <w:r w:rsidRPr="003E3529">
        <w:rPr>
          <w:b/>
          <w:bCs/>
        </w:rPr>
        <w:t>S</w:t>
      </w:r>
      <w:r>
        <w:rPr>
          <w:b/>
          <w:bCs/>
        </w:rPr>
        <w:t xml:space="preserve">4 </w:t>
      </w:r>
      <w:r w:rsidRPr="003E3529">
        <w:rPr>
          <w:b/>
          <w:bCs/>
        </w:rPr>
        <w:t xml:space="preserve">Table. P-value results for time point comparisons of </w:t>
      </w:r>
      <w:r>
        <w:rPr>
          <w:b/>
          <w:bCs/>
        </w:rPr>
        <w:t>stiffness</w:t>
      </w:r>
      <w:r w:rsidRPr="003E3529">
        <w:rPr>
          <w:b/>
          <w:bCs/>
        </w:rPr>
        <w:t xml:space="preserve"> measurements</w:t>
      </w:r>
      <w:r>
        <w:t xml:space="preserve">. </w:t>
      </w:r>
    </w:p>
    <w:tbl>
      <w:tblPr>
        <w:tblStyle w:val="PlainTable2"/>
        <w:tblW w:w="7020" w:type="dxa"/>
        <w:jc w:val="center"/>
        <w:tblLook w:val="0620" w:firstRow="1" w:lastRow="0" w:firstColumn="0" w:lastColumn="0" w:noHBand="1" w:noVBand="1"/>
      </w:tblPr>
      <w:tblGrid>
        <w:gridCol w:w="2350"/>
        <w:gridCol w:w="1592"/>
        <w:gridCol w:w="1592"/>
        <w:gridCol w:w="1118"/>
        <w:gridCol w:w="368"/>
      </w:tblGrid>
      <w:tr w:rsidR="00CB4E4B" w:rsidRPr="006D10E1" w14:paraId="36626FA7" w14:textId="77777777" w:rsidTr="00682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7"/>
          <w:jc w:val="center"/>
        </w:trPr>
        <w:tc>
          <w:tcPr>
            <w:tcW w:w="235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3071E6C1" w14:textId="77777777" w:rsidR="00CB4E4B" w:rsidRPr="006D10E1" w:rsidRDefault="00CB4E4B" w:rsidP="006828BF">
            <w:pPr>
              <w:jc w:val="center"/>
            </w:pPr>
            <w:r>
              <w:t>Measurement</w:t>
            </w:r>
          </w:p>
        </w:tc>
        <w:tc>
          <w:tcPr>
            <w:tcW w:w="159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1CAE5561" w14:textId="77777777" w:rsidR="00CB4E4B" w:rsidRPr="006D10E1" w:rsidRDefault="00CB4E4B" w:rsidP="006828BF">
            <w:pPr>
              <w:jc w:val="center"/>
            </w:pPr>
            <w:r>
              <w:t>Time point 1</w:t>
            </w:r>
          </w:p>
        </w:tc>
        <w:tc>
          <w:tcPr>
            <w:tcW w:w="159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70E3DDB" w14:textId="77777777" w:rsidR="00CB4E4B" w:rsidRPr="006D10E1" w:rsidRDefault="00CB4E4B" w:rsidP="006828BF">
            <w:r>
              <w:t>Time point 2</w:t>
            </w:r>
          </w:p>
        </w:tc>
        <w:tc>
          <w:tcPr>
            <w:tcW w:w="1486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867EFAC" w14:textId="77777777" w:rsidR="00CB4E4B" w:rsidRPr="006D10E1" w:rsidRDefault="00CB4E4B" w:rsidP="006828BF">
            <w:r>
              <w:t>P-value</w:t>
            </w:r>
          </w:p>
        </w:tc>
      </w:tr>
      <w:tr w:rsidR="00CB4E4B" w:rsidRPr="006D10E1" w14:paraId="1D08DE6E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2350" w:type="dxa"/>
            <w:hideMark/>
          </w:tcPr>
          <w:p w14:paraId="79622F28" w14:textId="77777777" w:rsidR="00CB4E4B" w:rsidRPr="006D10E1" w:rsidRDefault="00CB4E4B" w:rsidP="006828BF">
            <w:pPr>
              <w:jc w:val="center"/>
            </w:pPr>
            <w:r>
              <w:t>Stiffness</w:t>
            </w:r>
          </w:p>
        </w:tc>
        <w:tc>
          <w:tcPr>
            <w:tcW w:w="1592" w:type="dxa"/>
            <w:hideMark/>
          </w:tcPr>
          <w:p w14:paraId="46B81B66" w14:textId="77777777" w:rsidR="00CB4E4B" w:rsidRPr="006D10E1" w:rsidRDefault="00CB4E4B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1FFFFA4A" w14:textId="77777777" w:rsidR="00CB4E4B" w:rsidRDefault="00CB4E4B" w:rsidP="006828BF">
            <w:pPr>
              <w:jc w:val="center"/>
            </w:pPr>
            <w:r>
              <w:t>E15.5</w:t>
            </w:r>
          </w:p>
        </w:tc>
        <w:tc>
          <w:tcPr>
            <w:tcW w:w="1118" w:type="dxa"/>
            <w:hideMark/>
          </w:tcPr>
          <w:p w14:paraId="3A31A161" w14:textId="77777777" w:rsidR="00CB4E4B" w:rsidRPr="003138E3" w:rsidRDefault="00CB4E4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0.75</w:t>
            </w:r>
          </w:p>
        </w:tc>
      </w:tr>
      <w:tr w:rsidR="00CB4E4B" w:rsidRPr="006D10E1" w14:paraId="5A36C178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2350" w:type="dxa"/>
            <w:hideMark/>
          </w:tcPr>
          <w:p w14:paraId="7849F3C8" w14:textId="77777777" w:rsidR="00CB4E4B" w:rsidRPr="006D10E1" w:rsidRDefault="00CB4E4B" w:rsidP="006828BF">
            <w:pPr>
              <w:jc w:val="center"/>
            </w:pPr>
            <w:r>
              <w:t>Stiffness</w:t>
            </w:r>
          </w:p>
        </w:tc>
        <w:tc>
          <w:tcPr>
            <w:tcW w:w="1592" w:type="dxa"/>
            <w:hideMark/>
          </w:tcPr>
          <w:p w14:paraId="481A26FB" w14:textId="77777777" w:rsidR="00CB4E4B" w:rsidRPr="006D10E1" w:rsidRDefault="00CB4E4B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2E56579B" w14:textId="77777777" w:rsidR="00CB4E4B" w:rsidRDefault="00CB4E4B" w:rsidP="006828BF">
            <w:pPr>
              <w:jc w:val="center"/>
            </w:pPr>
            <w:r>
              <w:t>E16.5</w:t>
            </w:r>
          </w:p>
        </w:tc>
        <w:tc>
          <w:tcPr>
            <w:tcW w:w="1118" w:type="dxa"/>
            <w:hideMark/>
          </w:tcPr>
          <w:p w14:paraId="416BA8C7" w14:textId="77777777" w:rsidR="00CB4E4B" w:rsidRPr="003138E3" w:rsidRDefault="00CB4E4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CB4E4B" w:rsidRPr="006D10E1" w14:paraId="7838020A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2350" w:type="dxa"/>
            <w:hideMark/>
          </w:tcPr>
          <w:p w14:paraId="01A8F702" w14:textId="77777777" w:rsidR="00CB4E4B" w:rsidRPr="006D10E1" w:rsidRDefault="00CB4E4B" w:rsidP="006828BF">
            <w:pPr>
              <w:jc w:val="center"/>
            </w:pPr>
            <w:r>
              <w:t>Stiffness</w:t>
            </w:r>
          </w:p>
        </w:tc>
        <w:tc>
          <w:tcPr>
            <w:tcW w:w="1592" w:type="dxa"/>
            <w:hideMark/>
          </w:tcPr>
          <w:p w14:paraId="4A18B61B" w14:textId="77777777" w:rsidR="00CB4E4B" w:rsidRPr="006D10E1" w:rsidRDefault="00CB4E4B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310F145C" w14:textId="77777777" w:rsidR="00CB4E4B" w:rsidRDefault="00CB4E4B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  <w:hideMark/>
          </w:tcPr>
          <w:p w14:paraId="2A8CD79A" w14:textId="77777777" w:rsidR="00CB4E4B" w:rsidRPr="003138E3" w:rsidRDefault="00CB4E4B" w:rsidP="006828B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*</w:t>
            </w:r>
          </w:p>
        </w:tc>
      </w:tr>
      <w:tr w:rsidR="00CB4E4B" w:rsidRPr="006D10E1" w14:paraId="5D5A2D95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2350" w:type="dxa"/>
            <w:hideMark/>
          </w:tcPr>
          <w:p w14:paraId="17B32455" w14:textId="77777777" w:rsidR="00CB4E4B" w:rsidRPr="006D10E1" w:rsidRDefault="00CB4E4B" w:rsidP="006828BF">
            <w:pPr>
              <w:jc w:val="center"/>
            </w:pPr>
            <w:r>
              <w:t>Stiffness</w:t>
            </w:r>
          </w:p>
        </w:tc>
        <w:tc>
          <w:tcPr>
            <w:tcW w:w="1592" w:type="dxa"/>
            <w:hideMark/>
          </w:tcPr>
          <w:p w14:paraId="4E859D88" w14:textId="77777777" w:rsidR="00CB4E4B" w:rsidRPr="006D10E1" w:rsidRDefault="00CB4E4B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76F93D46" w14:textId="77777777" w:rsidR="00CB4E4B" w:rsidRDefault="00CB4E4B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  <w:hideMark/>
          </w:tcPr>
          <w:p w14:paraId="52B0A296" w14:textId="77777777" w:rsidR="00CB4E4B" w:rsidRPr="003138E3" w:rsidRDefault="00CB4E4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CB4E4B" w:rsidRPr="006D10E1" w14:paraId="42A6A8A2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2350" w:type="dxa"/>
            <w:hideMark/>
          </w:tcPr>
          <w:p w14:paraId="679385D8" w14:textId="77777777" w:rsidR="00CB4E4B" w:rsidRPr="006D10E1" w:rsidRDefault="00CB4E4B" w:rsidP="006828BF">
            <w:pPr>
              <w:jc w:val="center"/>
            </w:pPr>
            <w:r>
              <w:t>Stiffness</w:t>
            </w:r>
          </w:p>
        </w:tc>
        <w:tc>
          <w:tcPr>
            <w:tcW w:w="1592" w:type="dxa"/>
            <w:hideMark/>
          </w:tcPr>
          <w:p w14:paraId="21828BB5" w14:textId="77777777" w:rsidR="00CB4E4B" w:rsidRPr="006D10E1" w:rsidRDefault="00CB4E4B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2836693C" w14:textId="77777777" w:rsidR="00CB4E4B" w:rsidRDefault="00CB4E4B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  <w:hideMark/>
          </w:tcPr>
          <w:p w14:paraId="4A6FEB67" w14:textId="77777777" w:rsidR="00CB4E4B" w:rsidRPr="003138E3" w:rsidRDefault="00CB4E4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CB4E4B" w:rsidRPr="006D10E1" w14:paraId="7E1180A3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2350" w:type="dxa"/>
            <w:hideMark/>
          </w:tcPr>
          <w:p w14:paraId="0EA01D01" w14:textId="77777777" w:rsidR="00CB4E4B" w:rsidRPr="006D10E1" w:rsidRDefault="00CB4E4B" w:rsidP="006828BF">
            <w:pPr>
              <w:jc w:val="center"/>
            </w:pPr>
            <w:r>
              <w:t>Stiffness</w:t>
            </w:r>
          </w:p>
        </w:tc>
        <w:tc>
          <w:tcPr>
            <w:tcW w:w="1592" w:type="dxa"/>
            <w:hideMark/>
          </w:tcPr>
          <w:p w14:paraId="2F857426" w14:textId="77777777" w:rsidR="00CB4E4B" w:rsidRPr="006D10E1" w:rsidRDefault="00CB4E4B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2DC5A5E8" w14:textId="77777777" w:rsidR="00CB4E4B" w:rsidRDefault="00CB4E4B" w:rsidP="006828BF">
            <w:pPr>
              <w:jc w:val="center"/>
            </w:pPr>
            <w:r>
              <w:t>E16.5</w:t>
            </w:r>
          </w:p>
        </w:tc>
        <w:tc>
          <w:tcPr>
            <w:tcW w:w="1118" w:type="dxa"/>
            <w:hideMark/>
          </w:tcPr>
          <w:p w14:paraId="127A6F6E" w14:textId="77777777" w:rsidR="00CB4E4B" w:rsidRPr="003138E3" w:rsidRDefault="00CB4E4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CB4E4B" w:rsidRPr="006D10E1" w14:paraId="46361DB5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2350" w:type="dxa"/>
            <w:hideMark/>
          </w:tcPr>
          <w:p w14:paraId="0080D778" w14:textId="77777777" w:rsidR="00CB4E4B" w:rsidRPr="006D10E1" w:rsidRDefault="00CB4E4B" w:rsidP="006828BF">
            <w:pPr>
              <w:jc w:val="center"/>
            </w:pPr>
            <w:r>
              <w:t>Stiffness</w:t>
            </w:r>
          </w:p>
        </w:tc>
        <w:tc>
          <w:tcPr>
            <w:tcW w:w="1592" w:type="dxa"/>
            <w:hideMark/>
          </w:tcPr>
          <w:p w14:paraId="69D6B995" w14:textId="77777777" w:rsidR="00CB4E4B" w:rsidRPr="006D10E1" w:rsidRDefault="00CB4E4B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6D9A82A9" w14:textId="77777777" w:rsidR="00CB4E4B" w:rsidRDefault="00CB4E4B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  <w:hideMark/>
          </w:tcPr>
          <w:p w14:paraId="5B938A86" w14:textId="77777777" w:rsidR="00CB4E4B" w:rsidRPr="003138E3" w:rsidRDefault="00CB4E4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CB4E4B" w:rsidRPr="006D10E1" w14:paraId="573EEBAB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2350" w:type="dxa"/>
            <w:hideMark/>
          </w:tcPr>
          <w:p w14:paraId="251E793B" w14:textId="77777777" w:rsidR="00CB4E4B" w:rsidRPr="006D10E1" w:rsidRDefault="00CB4E4B" w:rsidP="006828BF">
            <w:pPr>
              <w:jc w:val="center"/>
            </w:pPr>
            <w:r>
              <w:t>Stiffness</w:t>
            </w:r>
          </w:p>
        </w:tc>
        <w:tc>
          <w:tcPr>
            <w:tcW w:w="1592" w:type="dxa"/>
            <w:hideMark/>
          </w:tcPr>
          <w:p w14:paraId="1D1D830F" w14:textId="77777777" w:rsidR="00CB4E4B" w:rsidRPr="006D10E1" w:rsidRDefault="00CB4E4B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103999E3" w14:textId="77777777" w:rsidR="00CB4E4B" w:rsidRDefault="00CB4E4B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  <w:hideMark/>
          </w:tcPr>
          <w:p w14:paraId="0CD15F3A" w14:textId="77777777" w:rsidR="00CB4E4B" w:rsidRPr="003138E3" w:rsidRDefault="00CB4E4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CB4E4B" w:rsidRPr="006D10E1" w14:paraId="4FC66157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2350" w:type="dxa"/>
            <w:hideMark/>
          </w:tcPr>
          <w:p w14:paraId="23E3D06C" w14:textId="77777777" w:rsidR="00CB4E4B" w:rsidRPr="006D10E1" w:rsidRDefault="00CB4E4B" w:rsidP="006828BF">
            <w:pPr>
              <w:jc w:val="center"/>
            </w:pPr>
            <w:r>
              <w:t>Stiffness</w:t>
            </w:r>
          </w:p>
        </w:tc>
        <w:tc>
          <w:tcPr>
            <w:tcW w:w="1592" w:type="dxa"/>
            <w:hideMark/>
          </w:tcPr>
          <w:p w14:paraId="75BF75C7" w14:textId="77777777" w:rsidR="00CB4E4B" w:rsidRPr="006D10E1" w:rsidRDefault="00CB4E4B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4D165C7C" w14:textId="77777777" w:rsidR="00CB4E4B" w:rsidRDefault="00CB4E4B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  <w:hideMark/>
          </w:tcPr>
          <w:p w14:paraId="6DE6F15D" w14:textId="77777777" w:rsidR="00CB4E4B" w:rsidRPr="003138E3" w:rsidRDefault="00CB4E4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CB4E4B" w:rsidRPr="006D10E1" w14:paraId="5EB8B57D" w14:textId="77777777" w:rsidTr="006828BF">
        <w:trPr>
          <w:gridAfter w:val="1"/>
          <w:wAfter w:w="368" w:type="dxa"/>
          <w:trHeight w:val="270"/>
          <w:jc w:val="center"/>
        </w:trPr>
        <w:tc>
          <w:tcPr>
            <w:tcW w:w="2350" w:type="dxa"/>
            <w:hideMark/>
          </w:tcPr>
          <w:p w14:paraId="08911775" w14:textId="77777777" w:rsidR="00CB4E4B" w:rsidRPr="006D10E1" w:rsidRDefault="00CB4E4B" w:rsidP="006828BF">
            <w:pPr>
              <w:jc w:val="center"/>
            </w:pPr>
            <w:r>
              <w:t>Stiffness</w:t>
            </w:r>
          </w:p>
        </w:tc>
        <w:tc>
          <w:tcPr>
            <w:tcW w:w="1592" w:type="dxa"/>
            <w:hideMark/>
          </w:tcPr>
          <w:p w14:paraId="413D969B" w14:textId="77777777" w:rsidR="00CB4E4B" w:rsidRPr="006D10E1" w:rsidRDefault="00CB4E4B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72C78D80" w14:textId="77777777" w:rsidR="00CB4E4B" w:rsidRDefault="00CB4E4B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  <w:hideMark/>
          </w:tcPr>
          <w:p w14:paraId="6C8C557E" w14:textId="77777777" w:rsidR="00CB4E4B" w:rsidRPr="003138E3" w:rsidRDefault="00CB4E4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CB4E4B" w:rsidRPr="006D10E1" w14:paraId="38CD8E50" w14:textId="77777777" w:rsidTr="006828BF">
        <w:trPr>
          <w:gridAfter w:val="1"/>
          <w:wAfter w:w="368" w:type="dxa"/>
          <w:trHeight w:val="270"/>
          <w:jc w:val="center"/>
        </w:trPr>
        <w:tc>
          <w:tcPr>
            <w:tcW w:w="2350" w:type="dxa"/>
            <w:hideMark/>
          </w:tcPr>
          <w:p w14:paraId="6F1759D8" w14:textId="77777777" w:rsidR="00CB4E4B" w:rsidRPr="006D10E1" w:rsidRDefault="00CB4E4B" w:rsidP="006828BF">
            <w:pPr>
              <w:jc w:val="center"/>
            </w:pPr>
            <w:r>
              <w:t>Stiffness</w:t>
            </w:r>
          </w:p>
        </w:tc>
        <w:tc>
          <w:tcPr>
            <w:tcW w:w="1592" w:type="dxa"/>
            <w:hideMark/>
          </w:tcPr>
          <w:p w14:paraId="6DDEA0B6" w14:textId="77777777" w:rsidR="00CB4E4B" w:rsidRPr="006D10E1" w:rsidRDefault="00CB4E4B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10C86007" w14:textId="77777777" w:rsidR="00CB4E4B" w:rsidRDefault="00CB4E4B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  <w:hideMark/>
          </w:tcPr>
          <w:p w14:paraId="7218B465" w14:textId="77777777" w:rsidR="00CB4E4B" w:rsidRPr="003138E3" w:rsidRDefault="00CB4E4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CB4E4B" w:rsidRPr="006D10E1" w14:paraId="4428715B" w14:textId="77777777" w:rsidTr="006828BF">
        <w:trPr>
          <w:gridAfter w:val="1"/>
          <w:wAfter w:w="368" w:type="dxa"/>
          <w:trHeight w:val="261"/>
          <w:jc w:val="center"/>
        </w:trPr>
        <w:tc>
          <w:tcPr>
            <w:tcW w:w="2350" w:type="dxa"/>
            <w:hideMark/>
          </w:tcPr>
          <w:p w14:paraId="40D96436" w14:textId="77777777" w:rsidR="00CB4E4B" w:rsidRPr="006D10E1" w:rsidRDefault="00CB4E4B" w:rsidP="006828BF">
            <w:pPr>
              <w:jc w:val="center"/>
            </w:pPr>
            <w:r>
              <w:t>Stiffness</w:t>
            </w:r>
          </w:p>
        </w:tc>
        <w:tc>
          <w:tcPr>
            <w:tcW w:w="1592" w:type="dxa"/>
            <w:hideMark/>
          </w:tcPr>
          <w:p w14:paraId="6EE63A97" w14:textId="77777777" w:rsidR="00CB4E4B" w:rsidRPr="006D10E1" w:rsidRDefault="00CB4E4B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11629DEE" w14:textId="77777777" w:rsidR="00CB4E4B" w:rsidRDefault="00CB4E4B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  <w:hideMark/>
          </w:tcPr>
          <w:p w14:paraId="0F517CAB" w14:textId="77777777" w:rsidR="00CB4E4B" w:rsidRPr="003138E3" w:rsidRDefault="00CB4E4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CB4E4B" w:rsidRPr="006D10E1" w14:paraId="769AC279" w14:textId="77777777" w:rsidTr="006828BF">
        <w:trPr>
          <w:gridAfter w:val="1"/>
          <w:wAfter w:w="368" w:type="dxa"/>
          <w:trHeight w:val="261"/>
          <w:jc w:val="center"/>
        </w:trPr>
        <w:tc>
          <w:tcPr>
            <w:tcW w:w="2350" w:type="dxa"/>
            <w:hideMark/>
          </w:tcPr>
          <w:p w14:paraId="5E91839A" w14:textId="77777777" w:rsidR="00CB4E4B" w:rsidRPr="006D10E1" w:rsidRDefault="00CB4E4B" w:rsidP="006828BF">
            <w:pPr>
              <w:jc w:val="center"/>
            </w:pPr>
            <w:r>
              <w:t>Stiffness</w:t>
            </w:r>
          </w:p>
        </w:tc>
        <w:tc>
          <w:tcPr>
            <w:tcW w:w="1592" w:type="dxa"/>
            <w:hideMark/>
          </w:tcPr>
          <w:p w14:paraId="0F729918" w14:textId="77777777" w:rsidR="00CB4E4B" w:rsidRPr="006D10E1" w:rsidRDefault="00CB4E4B" w:rsidP="006828BF">
            <w:pPr>
              <w:jc w:val="center"/>
            </w:pPr>
            <w:r>
              <w:t>E18.5</w:t>
            </w:r>
          </w:p>
        </w:tc>
        <w:tc>
          <w:tcPr>
            <w:tcW w:w="1592" w:type="dxa"/>
          </w:tcPr>
          <w:p w14:paraId="3A67E1A5" w14:textId="77777777" w:rsidR="00CB4E4B" w:rsidRDefault="00CB4E4B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  <w:hideMark/>
          </w:tcPr>
          <w:p w14:paraId="3E484C0F" w14:textId="77777777" w:rsidR="00CB4E4B" w:rsidRPr="003138E3" w:rsidRDefault="00CB4E4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CB4E4B" w:rsidRPr="006D10E1" w14:paraId="16EAC274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2350" w:type="dxa"/>
            <w:hideMark/>
          </w:tcPr>
          <w:p w14:paraId="2A2392CC" w14:textId="77777777" w:rsidR="00CB4E4B" w:rsidRPr="006D10E1" w:rsidRDefault="00CB4E4B" w:rsidP="006828BF">
            <w:pPr>
              <w:jc w:val="center"/>
            </w:pPr>
            <w:r>
              <w:t>Stiffness</w:t>
            </w:r>
          </w:p>
        </w:tc>
        <w:tc>
          <w:tcPr>
            <w:tcW w:w="1592" w:type="dxa"/>
            <w:hideMark/>
          </w:tcPr>
          <w:p w14:paraId="31C352E2" w14:textId="77777777" w:rsidR="00CB4E4B" w:rsidRPr="006D10E1" w:rsidRDefault="00CB4E4B" w:rsidP="006828BF">
            <w:pPr>
              <w:jc w:val="center"/>
            </w:pPr>
            <w:r>
              <w:t>E18.5</w:t>
            </w:r>
          </w:p>
        </w:tc>
        <w:tc>
          <w:tcPr>
            <w:tcW w:w="1592" w:type="dxa"/>
          </w:tcPr>
          <w:p w14:paraId="2D4F797A" w14:textId="77777777" w:rsidR="00CB4E4B" w:rsidRDefault="00CB4E4B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  <w:hideMark/>
          </w:tcPr>
          <w:p w14:paraId="5CF3FAD6" w14:textId="77777777" w:rsidR="00CB4E4B" w:rsidRPr="003138E3" w:rsidRDefault="00CB4E4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CB4E4B" w:rsidRPr="006D10E1" w14:paraId="0A26C0BD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2350" w:type="dxa"/>
            <w:hideMark/>
          </w:tcPr>
          <w:p w14:paraId="4732A665" w14:textId="77777777" w:rsidR="00CB4E4B" w:rsidRPr="006D10E1" w:rsidRDefault="00CB4E4B" w:rsidP="006828BF">
            <w:pPr>
              <w:jc w:val="center"/>
            </w:pPr>
            <w:r>
              <w:t>Stiffness</w:t>
            </w:r>
          </w:p>
        </w:tc>
        <w:tc>
          <w:tcPr>
            <w:tcW w:w="1592" w:type="dxa"/>
            <w:hideMark/>
          </w:tcPr>
          <w:p w14:paraId="7D264AC0" w14:textId="77777777" w:rsidR="00CB4E4B" w:rsidRPr="006D10E1" w:rsidRDefault="00CB4E4B" w:rsidP="006828BF">
            <w:pPr>
              <w:jc w:val="center"/>
            </w:pPr>
            <w:r>
              <w:t>P0</w:t>
            </w:r>
          </w:p>
        </w:tc>
        <w:tc>
          <w:tcPr>
            <w:tcW w:w="1592" w:type="dxa"/>
          </w:tcPr>
          <w:p w14:paraId="410EB4B1" w14:textId="77777777" w:rsidR="00CB4E4B" w:rsidRDefault="00CB4E4B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  <w:hideMark/>
          </w:tcPr>
          <w:p w14:paraId="6C36B766" w14:textId="77777777" w:rsidR="00CB4E4B" w:rsidRPr="003138E3" w:rsidRDefault="00CB4E4B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</w:tbl>
    <w:p w14:paraId="0BBCCFBB" w14:textId="77777777" w:rsidR="00CB4E4B" w:rsidRPr="003E3529" w:rsidRDefault="00CB4E4B" w:rsidP="00CB4E4B">
      <w:pPr>
        <w:jc w:val="both"/>
      </w:pPr>
      <w:r>
        <w:t xml:space="preserve">Welch’s ANOVA reported significance between time points for stiffness (p&lt;0.001). A post hoc Games-Howell test was conducted to report between time point significance. </w:t>
      </w:r>
    </w:p>
    <w:p w14:paraId="64DA8624" w14:textId="77777777" w:rsidR="00FC5474" w:rsidRDefault="00CB4E4B"/>
    <w:sectPr w:rsidR="00FC5474" w:rsidSect="00533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E4B"/>
    <w:rsid w:val="0007038A"/>
    <w:rsid w:val="0050379B"/>
    <w:rsid w:val="00533C2D"/>
    <w:rsid w:val="00A81966"/>
    <w:rsid w:val="00CB4E4B"/>
    <w:rsid w:val="00E9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4D6B1"/>
  <w14:defaultImageDpi w14:val="32767"/>
  <w15:chartTrackingRefBased/>
  <w15:docId w15:val="{2944B30B-5458-5549-81E1-CB7FE5C88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B4E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B4E4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Victoria Griffin</dc:creator>
  <cp:keywords/>
  <dc:description/>
  <cp:lastModifiedBy>Kate Victoria Griffin</cp:lastModifiedBy>
  <cp:revision>1</cp:revision>
  <dcterms:created xsi:type="dcterms:W3CDTF">2020-06-08T17:07:00Z</dcterms:created>
  <dcterms:modified xsi:type="dcterms:W3CDTF">2020-06-08T17:07:00Z</dcterms:modified>
</cp:coreProperties>
</file>